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BD891" w14:textId="77777777" w:rsidR="002776E6" w:rsidRPr="002E089B" w:rsidRDefault="002776E6" w:rsidP="002776E6">
      <w:pPr>
        <w:spacing w:line="480" w:lineRule="auto"/>
        <w:jc w:val="center"/>
        <w:rPr>
          <w:rFonts w:ascii="Times New Roman" w:eastAsia="함초롬돋움" w:hAnsi="Times New Roman" w:cs="Times New Roman"/>
          <w:b/>
          <w:sz w:val="24"/>
          <w:szCs w:val="24"/>
          <w:lang w:val="en-GB"/>
        </w:rPr>
      </w:pPr>
      <w:r w:rsidRPr="002E089B">
        <w:rPr>
          <w:rFonts w:ascii="Times New Roman" w:eastAsia="함초롬돋움" w:hAnsi="Times New Roman" w:cs="Times New Roman"/>
          <w:b/>
          <w:sz w:val="24"/>
          <w:szCs w:val="24"/>
          <w:lang w:val="en-GB"/>
        </w:rPr>
        <w:t>Short Course of Voriconazole Therapy as a Ris</w:t>
      </w:r>
      <w:bookmarkStart w:id="0" w:name="_GoBack"/>
      <w:bookmarkEnd w:id="0"/>
      <w:r w:rsidRPr="002E089B">
        <w:rPr>
          <w:rFonts w:ascii="Times New Roman" w:eastAsia="함초롬돋움" w:hAnsi="Times New Roman" w:cs="Times New Roman"/>
          <w:b/>
          <w:sz w:val="24"/>
          <w:szCs w:val="24"/>
          <w:lang w:val="en-GB"/>
        </w:rPr>
        <w:t>k Factor for Relapse of Invasive Pulmonary Aspergillosis</w:t>
      </w:r>
    </w:p>
    <w:p w14:paraId="3A8FFA88" w14:textId="77777777" w:rsidR="002776E6" w:rsidRPr="002E089B" w:rsidRDefault="002776E6" w:rsidP="002776E6">
      <w:pPr>
        <w:pStyle w:val="ad"/>
        <w:shd w:val="clear" w:color="auto" w:fill="FFFFFF"/>
        <w:spacing w:before="0" w:beforeAutospacing="0" w:after="160" w:afterAutospacing="0" w:line="480" w:lineRule="auto"/>
        <w:rPr>
          <w:rFonts w:ascii="Times New Roman" w:eastAsia="맑은 고딕" w:hAnsi="Times New Roman" w:cs="Times New Roman"/>
          <w:color w:val="000000"/>
          <w:lang w:val="en-GB"/>
        </w:rPr>
      </w:pPr>
    </w:p>
    <w:p w14:paraId="408B14AA" w14:textId="77777777" w:rsidR="002776E6" w:rsidRPr="002E089B" w:rsidRDefault="002776E6" w:rsidP="002776E6">
      <w:pPr>
        <w:pStyle w:val="ad"/>
        <w:shd w:val="clear" w:color="auto" w:fill="FFFFFF"/>
        <w:spacing w:before="0" w:beforeAutospacing="0" w:after="160" w:afterAutospacing="0" w:line="480" w:lineRule="auto"/>
        <w:rPr>
          <w:rFonts w:ascii="Times New Roman" w:eastAsia="맑은 고딕" w:hAnsi="Times New Roman" w:cs="Times New Roman"/>
          <w:color w:val="111111"/>
          <w:lang w:val="en-GB"/>
        </w:rPr>
      </w:pPr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Dong 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Hoon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 Shin</w:t>
      </w:r>
      <w:proofErr w:type="gramStart"/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,*</w:t>
      </w:r>
      <w:proofErr w:type="gramEnd"/>
      <w:r w:rsidRPr="002E089B">
        <w:rPr>
          <w:rFonts w:ascii="Times New Roman" w:eastAsia="맑은 고딕" w:hAnsi="Times New Roman" w:cs="Times New Roman"/>
          <w:color w:val="000000"/>
          <w:lang w:val="en-GB"/>
        </w:rPr>
        <w:t>, Seung-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Jin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 Yoo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2,*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>, Kang Il Jun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, 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Hyungjin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 Kim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2,†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>, Chang Kyung Kang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,†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, 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Kyoung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>-Ho Song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,3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, 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Pyoeng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 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Gyun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 Choe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, Wan 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Beom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 Park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>, Ji-Hwan Bang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,4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>, Eu Suk Kim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,3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>, Sang Won Park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,4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>, Hong Bin Kim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,3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>, Nam-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Joong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 Kim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</w:t>
      </w:r>
      <w:r w:rsidRPr="002E089B">
        <w:rPr>
          <w:rFonts w:ascii="Times New Roman" w:eastAsia="맑은 고딕" w:hAnsi="Times New Roman" w:cs="Times New Roman"/>
          <w:color w:val="000000"/>
          <w:lang w:val="en-GB"/>
        </w:rPr>
        <w:t xml:space="preserve">, and </w:t>
      </w:r>
      <w:proofErr w:type="spellStart"/>
      <w:r w:rsidRPr="002E089B">
        <w:rPr>
          <w:rFonts w:ascii="Times New Roman" w:eastAsia="맑은 고딕" w:hAnsi="Times New Roman" w:cs="Times New Roman"/>
          <w:color w:val="000000"/>
          <w:lang w:val="en-GB"/>
        </w:rPr>
        <w:t>Myoung</w:t>
      </w:r>
      <w:proofErr w:type="spellEnd"/>
      <w:r w:rsidRPr="002E089B">
        <w:rPr>
          <w:rFonts w:ascii="Times New Roman" w:eastAsia="맑은 고딕" w:hAnsi="Times New Roman" w:cs="Times New Roman"/>
          <w:color w:val="000000"/>
          <w:lang w:val="en-GB"/>
        </w:rPr>
        <w:t>-don Oh</w:t>
      </w:r>
      <w:r w:rsidRPr="002E089B">
        <w:rPr>
          <w:rFonts w:ascii="Times New Roman" w:eastAsia="맑은 고딕" w:hAnsi="Times New Roman" w:cs="Times New Roman"/>
          <w:color w:val="000000"/>
          <w:vertAlign w:val="superscript"/>
          <w:lang w:val="en-GB"/>
        </w:rPr>
        <w:t>1</w:t>
      </w:r>
    </w:p>
    <w:p w14:paraId="32A48EC2" w14:textId="77777777" w:rsidR="002776E6" w:rsidRPr="002E089B" w:rsidRDefault="002776E6" w:rsidP="002776E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E056983" w14:textId="77777777" w:rsidR="002776E6" w:rsidRPr="002E089B" w:rsidRDefault="002776E6" w:rsidP="002776E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089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Department of Internal Medicine, Seoul National University College of Medicine, Seoul, Republic of Korea. </w:t>
      </w:r>
      <w:r w:rsidRPr="002E089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Department of Radiology, Seoul National University Hospital, Seoul, Republic of Korea. </w:t>
      </w:r>
      <w:r w:rsidRPr="002E089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Department of Internal Medicine, Seoul National University </w:t>
      </w:r>
      <w:proofErr w:type="spellStart"/>
      <w:r w:rsidRPr="002E089B">
        <w:rPr>
          <w:rFonts w:ascii="Times New Roman" w:hAnsi="Times New Roman" w:cs="Times New Roman"/>
          <w:sz w:val="24"/>
          <w:szCs w:val="24"/>
          <w:lang w:val="en-GB"/>
        </w:rPr>
        <w:t>Bundang</w:t>
      </w:r>
      <w:proofErr w:type="spellEnd"/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 Hospital, </w:t>
      </w:r>
      <w:proofErr w:type="spellStart"/>
      <w:r w:rsidRPr="002E089B">
        <w:rPr>
          <w:rFonts w:ascii="Times New Roman" w:hAnsi="Times New Roman" w:cs="Times New Roman"/>
          <w:sz w:val="24"/>
          <w:szCs w:val="24"/>
          <w:lang w:val="en-GB"/>
        </w:rPr>
        <w:t>Seongnam</w:t>
      </w:r>
      <w:proofErr w:type="spellEnd"/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, Republic of Korea. </w:t>
      </w:r>
      <w:r w:rsidRPr="002E089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Department of Internal Medicine, Seoul Metropolitan </w:t>
      </w:r>
      <w:proofErr w:type="spellStart"/>
      <w:r w:rsidRPr="002E089B">
        <w:rPr>
          <w:rFonts w:ascii="Times New Roman" w:hAnsi="Times New Roman" w:cs="Times New Roman"/>
          <w:sz w:val="24"/>
          <w:szCs w:val="24"/>
          <w:lang w:val="en-GB"/>
        </w:rPr>
        <w:t>Boramae</w:t>
      </w:r>
      <w:proofErr w:type="spellEnd"/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 Hospital, Seoul, Republic of Korea.</w:t>
      </w:r>
    </w:p>
    <w:p w14:paraId="60ADB9E7" w14:textId="77777777" w:rsidR="002776E6" w:rsidRPr="002E089B" w:rsidRDefault="002776E6" w:rsidP="002776E6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089B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2E089B">
        <w:rPr>
          <w:rFonts w:ascii="Times New Roman" w:hAnsi="Times New Roman" w:cs="Times New Roman"/>
          <w:sz w:val="24"/>
          <w:szCs w:val="24"/>
        </w:rPr>
        <w:t xml:space="preserve"> </w:t>
      </w:r>
      <w:r w:rsidRPr="002E089B">
        <w:rPr>
          <w:rFonts w:ascii="Times New Roman" w:hAnsi="Times New Roman" w:cs="Times New Roman"/>
          <w:sz w:val="24"/>
          <w:szCs w:val="24"/>
          <w:lang w:val="en-GB"/>
        </w:rPr>
        <w:t>DHS and S-JY contributed equally to this work.</w:t>
      </w:r>
    </w:p>
    <w:p w14:paraId="53840FB8" w14:textId="794859DC" w:rsidR="002776E6" w:rsidRPr="002776E6" w:rsidRDefault="002776E6" w:rsidP="002776E6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† Corresponding authors: HK, </w:t>
      </w:r>
      <w:hyperlink r:id="rId8" w:history="1">
        <w:r w:rsidRPr="002E089B">
          <w:rPr>
            <w:rStyle w:val="ac"/>
            <w:rFonts w:ascii="Times New Roman" w:hAnsi="Times New Roman" w:cs="Times New Roman"/>
            <w:sz w:val="24"/>
            <w:szCs w:val="24"/>
            <w:lang w:val="en-GB"/>
          </w:rPr>
          <w:t>khj.snuh@gmail.com</w:t>
        </w:r>
      </w:hyperlink>
      <w:r w:rsidRPr="002E089B">
        <w:rPr>
          <w:rFonts w:ascii="Times New Roman" w:hAnsi="Times New Roman" w:cs="Times New Roman"/>
          <w:sz w:val="24"/>
          <w:szCs w:val="24"/>
          <w:lang w:val="en-GB"/>
        </w:rPr>
        <w:t xml:space="preserve"> and CKK, </w:t>
      </w:r>
      <w:hyperlink r:id="rId9" w:history="1">
        <w:r w:rsidRPr="002E089B">
          <w:rPr>
            <w:rStyle w:val="ac"/>
            <w:rFonts w:ascii="Times New Roman" w:hAnsi="Times New Roman" w:cs="Times New Roman"/>
            <w:sz w:val="24"/>
            <w:szCs w:val="24"/>
            <w:lang w:val="en-GB"/>
          </w:rPr>
          <w:t>zeptemiger@hanmail.net</w:t>
        </w:r>
      </w:hyperlink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183C5DE" w14:textId="11323C95" w:rsidR="005D4D63" w:rsidRPr="00E27E08" w:rsidRDefault="003E4500" w:rsidP="002776E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E450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1</w:t>
      </w:r>
      <w:r w:rsidR="00A641B6" w:rsidRPr="002637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D4D63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Risk factors for </w:t>
      </w:r>
      <w:r w:rsidR="009D0FC9" w:rsidRPr="00AC6511">
        <w:rPr>
          <w:rFonts w:ascii="Times New Roman" w:hAnsi="Times New Roman" w:cs="Times New Roman"/>
          <w:sz w:val="24"/>
          <w:szCs w:val="24"/>
          <w:lang w:val="en-GB"/>
        </w:rPr>
        <w:t>relapse</w:t>
      </w:r>
      <w:r w:rsidR="005D4D63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 of invasive pulmonary aspergillosis, including a complete </w:t>
      </w:r>
      <w:proofErr w:type="spellStart"/>
      <w:proofErr w:type="gramStart"/>
      <w:r w:rsidR="005D4D63" w:rsidRPr="00AC6511">
        <w:rPr>
          <w:rFonts w:ascii="Times New Roman" w:hAnsi="Times New Roman" w:cs="Times New Roman"/>
          <w:sz w:val="24"/>
          <w:szCs w:val="24"/>
          <w:lang w:val="en-GB"/>
        </w:rPr>
        <w:t>response</w:t>
      </w:r>
      <w:r w:rsidR="00A6315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D4D63" w:rsidRPr="00AC65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</w:p>
    <w:tbl>
      <w:tblPr>
        <w:tblStyle w:val="21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5524"/>
        <w:gridCol w:w="1984"/>
        <w:gridCol w:w="1134"/>
      </w:tblGrid>
      <w:tr w:rsidR="005D4D63" w:rsidRPr="00E27E08" w14:paraId="66854956" w14:textId="77777777" w:rsidTr="00EC4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bottom w:val="none" w:sz="0" w:space="0" w:color="auto"/>
            </w:tcBorders>
            <w:hideMark/>
          </w:tcPr>
          <w:p w14:paraId="674AC2E4" w14:textId="77777777" w:rsidR="005D4D63" w:rsidRPr="00E27E08" w:rsidRDefault="005D4D63" w:rsidP="001B1D0F">
            <w:pPr>
              <w:spacing w:after="160"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hideMark/>
          </w:tcPr>
          <w:p w14:paraId="3A239EBD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HR</w:t>
            </w:r>
            <w:proofErr w:type="spellEnd"/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95%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I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hideMark/>
          </w:tcPr>
          <w:p w14:paraId="038D8072" w14:textId="77777777" w:rsidR="005D4D63" w:rsidRPr="00E27E08" w:rsidRDefault="005D4D63" w:rsidP="001B1D0F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</w:pPr>
            <w:r w:rsidRPr="00E27E0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</w:p>
        </w:tc>
      </w:tr>
      <w:tr w:rsidR="005D4D63" w:rsidRPr="00E27E08" w14:paraId="09BD990E" w14:textId="77777777" w:rsidTr="00E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225B63BA" w14:textId="77777777" w:rsidR="005D4D63" w:rsidRPr="00E27E08" w:rsidRDefault="005D4D63" w:rsidP="001B1D0F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70D973C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 (0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F6FA945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62</w:t>
            </w:r>
          </w:p>
        </w:tc>
      </w:tr>
      <w:tr w:rsidR="005D4D63" w:rsidRPr="00E27E08" w14:paraId="62CF5EC0" w14:textId="77777777" w:rsidTr="00EC488C">
        <w:trPr>
          <w:trHeight w:val="80"/>
        </w:trPr>
        <w:tc>
          <w:tcPr>
            <w:tcW w:w="5524" w:type="dxa"/>
          </w:tcPr>
          <w:p w14:paraId="49A57185" w14:textId="77777777" w:rsidR="005D4D63" w:rsidRPr="00E27E08" w:rsidRDefault="005D4D63" w:rsidP="001B1D0F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Male</w:t>
            </w:r>
          </w:p>
        </w:tc>
        <w:tc>
          <w:tcPr>
            <w:tcW w:w="1984" w:type="dxa"/>
          </w:tcPr>
          <w:p w14:paraId="6B00E770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8 (0.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1.0)</w:t>
            </w:r>
          </w:p>
        </w:tc>
        <w:tc>
          <w:tcPr>
            <w:tcW w:w="1134" w:type="dxa"/>
          </w:tcPr>
          <w:p w14:paraId="1CBB91A6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132</w:t>
            </w:r>
          </w:p>
        </w:tc>
      </w:tr>
      <w:tr w:rsidR="005D4D63" w:rsidRPr="00E27E08" w14:paraId="46E92D94" w14:textId="77777777" w:rsidTr="00E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4872D699" w14:textId="77777777" w:rsidR="005D4D63" w:rsidRPr="00E27E08" w:rsidRDefault="005D4D63" w:rsidP="001B1D0F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Charlson</w:t>
            </w:r>
            <w:proofErr w:type="spellEnd"/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 comorbidity-weighted index scor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89F862B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7 (1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AEB109E" w14:textId="77777777" w:rsidR="005D4D63" w:rsidRPr="00E27E08" w:rsidRDefault="005D4D63" w:rsidP="001B1D0F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09</w:t>
            </w:r>
          </w:p>
        </w:tc>
      </w:tr>
      <w:tr w:rsidR="005D4D63" w:rsidRPr="00E27E08" w14:paraId="3FBD3135" w14:textId="77777777" w:rsidTr="00EC488C">
        <w:trPr>
          <w:trHeight w:val="80"/>
        </w:trPr>
        <w:tc>
          <w:tcPr>
            <w:tcW w:w="5524" w:type="dxa"/>
          </w:tcPr>
          <w:p w14:paraId="7A8658BC" w14:textId="77777777" w:rsidR="005D4D63" w:rsidRPr="00E27E08" w:rsidRDefault="005D4D63" w:rsidP="001B1D0F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Number of initial involved lobes</w:t>
            </w:r>
          </w:p>
        </w:tc>
        <w:tc>
          <w:tcPr>
            <w:tcW w:w="1984" w:type="dxa"/>
          </w:tcPr>
          <w:p w14:paraId="0F071990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 (0.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7)</w:t>
            </w:r>
          </w:p>
        </w:tc>
        <w:tc>
          <w:tcPr>
            <w:tcW w:w="1134" w:type="dxa"/>
          </w:tcPr>
          <w:p w14:paraId="1E6C6721" w14:textId="77777777" w:rsidR="005D4D63" w:rsidRPr="00E27E08" w:rsidRDefault="005D4D63" w:rsidP="001B1D0F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459</w:t>
            </w:r>
          </w:p>
        </w:tc>
      </w:tr>
      <w:tr w:rsidR="005D4D63" w:rsidRPr="00E27E08" w14:paraId="7E3E4519" w14:textId="77777777" w:rsidTr="00E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58159E63" w14:textId="77777777" w:rsidR="005D4D63" w:rsidRPr="00E27E08" w:rsidRDefault="005D4D63" w:rsidP="001B1D0F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Any immunosuppressive events during treatment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506A1787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5 (0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3.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1156E89" w14:textId="77777777" w:rsidR="005D4D63" w:rsidRPr="00E27E08" w:rsidRDefault="005D4D63" w:rsidP="001B1D0F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76</w:t>
            </w:r>
          </w:p>
        </w:tc>
      </w:tr>
      <w:tr w:rsidR="005D4D63" w:rsidRPr="00E27E08" w14:paraId="311036F5" w14:textId="77777777" w:rsidTr="00EC488C">
        <w:trPr>
          <w:trHeight w:val="80"/>
        </w:trPr>
        <w:tc>
          <w:tcPr>
            <w:tcW w:w="5524" w:type="dxa"/>
          </w:tcPr>
          <w:p w14:paraId="35EDCD4A" w14:textId="77777777" w:rsidR="005D4D63" w:rsidRPr="00E27E08" w:rsidRDefault="005D4D63" w:rsidP="001B1D0F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 xml:space="preserve">Short voriconazole treatment duration </w:t>
            </w:r>
          </w:p>
        </w:tc>
        <w:tc>
          <w:tcPr>
            <w:tcW w:w="1984" w:type="dxa"/>
          </w:tcPr>
          <w:p w14:paraId="7EE95770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9 (1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3.5)</w:t>
            </w:r>
          </w:p>
        </w:tc>
        <w:tc>
          <w:tcPr>
            <w:tcW w:w="1134" w:type="dxa"/>
          </w:tcPr>
          <w:p w14:paraId="58CC4F6F" w14:textId="77777777" w:rsidR="005D4D63" w:rsidRPr="00E27E08" w:rsidRDefault="005D4D63" w:rsidP="001B1D0F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31</w:t>
            </w:r>
          </w:p>
        </w:tc>
      </w:tr>
      <w:tr w:rsidR="005D4D63" w:rsidRPr="00E27E08" w14:paraId="4D1C345D" w14:textId="77777777" w:rsidTr="00EC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5619227B" w14:textId="77777777" w:rsidR="005D4D63" w:rsidRPr="00E27E08" w:rsidRDefault="005D4D63" w:rsidP="001B1D0F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Lack of complete respons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D4C9B7B" w14:textId="77777777" w:rsidR="005D4D63" w:rsidRPr="00E27E08" w:rsidRDefault="005D4D63" w:rsidP="001B1D0F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1 (0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EF58C83" w14:textId="77777777" w:rsidR="005D4D63" w:rsidRPr="00E27E08" w:rsidRDefault="005D4D63" w:rsidP="001B1D0F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881</w:t>
            </w:r>
          </w:p>
        </w:tc>
      </w:tr>
    </w:tbl>
    <w:p w14:paraId="4E11A528" w14:textId="3E2F6C55" w:rsidR="005D4D63" w:rsidRPr="00E27E08" w:rsidRDefault="005D4D63" w:rsidP="005D4D63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HR</w:t>
      </w:r>
      <w:proofErr w:type="spellEnd"/>
      <w:r w:rsidR="00A631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djusted hazards ratio; CI</w:t>
      </w:r>
      <w:r w:rsidR="00A631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fidence interval</w:t>
      </w:r>
      <w:r w:rsidR="000E6CF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2CCC3435" w14:textId="2D349DE3" w:rsidR="00A9490C" w:rsidRPr="005D4D63" w:rsidRDefault="005D4D63" w:rsidP="00A9490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27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0A1B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E27E08">
        <w:rPr>
          <w:rFonts w:ascii="Times New Roman" w:hAnsi="Times New Roman" w:cs="Times New Roman"/>
          <w:sz w:val="24"/>
          <w:szCs w:val="24"/>
          <w:lang w:val="en-GB"/>
        </w:rPr>
        <w:t xml:space="preserve">After excluding </w:t>
      </w:r>
      <w:r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Pr="00E27E08">
        <w:rPr>
          <w:rFonts w:ascii="Times New Roman" w:hAnsi="Times New Roman" w:cs="Times New Roman"/>
          <w:sz w:val="24"/>
          <w:szCs w:val="24"/>
          <w:lang w:val="en-GB"/>
        </w:rPr>
        <w:t xml:space="preserve"> cases with no computed tomography scan results at the end of treatment</w:t>
      </w:r>
      <w:r w:rsidR="000E6CF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9490C" w:rsidRPr="00E27E0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DA09B99" w14:textId="3C5BC89B" w:rsidR="00A9490C" w:rsidRPr="00F604B2" w:rsidRDefault="003E4500" w:rsidP="00A9490C">
      <w:pP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 w:rsidR="0048627F" w:rsidRPr="00F604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9490C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Risk factors for </w:t>
      </w:r>
      <w:r w:rsidR="009D0FC9" w:rsidRPr="00AC6511">
        <w:rPr>
          <w:rFonts w:ascii="Times New Roman" w:hAnsi="Times New Roman" w:cs="Times New Roman"/>
          <w:sz w:val="24"/>
          <w:szCs w:val="24"/>
          <w:lang w:val="en-GB"/>
        </w:rPr>
        <w:t>relapse</w:t>
      </w:r>
      <w:r w:rsidR="00A9490C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 of invasive pulmonary aspergillosis</w:t>
      </w:r>
      <w:r w:rsidR="00B13C3A" w:rsidRPr="00AC651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9490C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 excluding </w:t>
      </w:r>
      <w:r w:rsidR="00B13C3A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A9490C" w:rsidRPr="00AC6511">
        <w:rPr>
          <w:rFonts w:ascii="Times New Roman" w:hAnsi="Times New Roman" w:cs="Times New Roman"/>
          <w:sz w:val="24"/>
          <w:szCs w:val="24"/>
          <w:lang w:val="en-GB"/>
        </w:rPr>
        <w:t>radiological response</w:t>
      </w:r>
      <w:r w:rsidR="00A6315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21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5524"/>
        <w:gridCol w:w="1984"/>
        <w:gridCol w:w="1134"/>
      </w:tblGrid>
      <w:tr w:rsidR="00A9490C" w:rsidRPr="00E27E08" w14:paraId="4C01EF26" w14:textId="77777777" w:rsidTr="00486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bottom w:val="none" w:sz="0" w:space="0" w:color="auto"/>
            </w:tcBorders>
            <w:hideMark/>
          </w:tcPr>
          <w:p w14:paraId="457E1FDD" w14:textId="47773739" w:rsidR="00A9490C" w:rsidRPr="00E27E08" w:rsidRDefault="00A9490C" w:rsidP="0005447B">
            <w:pPr>
              <w:spacing w:after="160"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hideMark/>
          </w:tcPr>
          <w:p w14:paraId="12992EB0" w14:textId="028C8854" w:rsidR="00A9490C" w:rsidRPr="00E27E08" w:rsidRDefault="00A9490C" w:rsidP="0005447B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HR</w:t>
            </w:r>
            <w:proofErr w:type="spellEnd"/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95%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I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hideMark/>
          </w:tcPr>
          <w:p w14:paraId="19A0E1C5" w14:textId="77777777" w:rsidR="00A9490C" w:rsidRPr="00E27E08" w:rsidRDefault="00A9490C" w:rsidP="0005447B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</w:pPr>
            <w:r w:rsidRPr="00E27E0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</w:p>
        </w:tc>
      </w:tr>
      <w:tr w:rsidR="00A9490C" w:rsidRPr="00E27E08" w14:paraId="64FF403B" w14:textId="77777777" w:rsidTr="00486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01406192" w14:textId="77777777" w:rsidR="00A9490C" w:rsidRPr="00E27E08" w:rsidRDefault="00A9490C" w:rsidP="0005447B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1DEBCC92" w14:textId="438E4FD0" w:rsidR="00A9490C" w:rsidRPr="00E27E08" w:rsidRDefault="00A9490C" w:rsidP="0017070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 (0.9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A13CF29" w14:textId="77777777" w:rsidR="00A9490C" w:rsidRPr="00E27E08" w:rsidRDefault="00A9490C" w:rsidP="0005447B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192</w:t>
            </w:r>
          </w:p>
        </w:tc>
      </w:tr>
      <w:tr w:rsidR="00A9490C" w:rsidRPr="00E27E08" w14:paraId="381B2EFB" w14:textId="77777777" w:rsidTr="0048627F">
        <w:trPr>
          <w:trHeight w:val="80"/>
        </w:trPr>
        <w:tc>
          <w:tcPr>
            <w:tcW w:w="5524" w:type="dxa"/>
          </w:tcPr>
          <w:p w14:paraId="2F5001E8" w14:textId="77777777" w:rsidR="00A9490C" w:rsidRPr="00E27E08" w:rsidRDefault="00A9490C" w:rsidP="0005447B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Male</w:t>
            </w:r>
          </w:p>
        </w:tc>
        <w:tc>
          <w:tcPr>
            <w:tcW w:w="1984" w:type="dxa"/>
          </w:tcPr>
          <w:p w14:paraId="2B65FF65" w14:textId="4598AAB1" w:rsidR="00A9490C" w:rsidRPr="00E27E08" w:rsidRDefault="00A9490C" w:rsidP="0017070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6 (0.7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.8)</w:t>
            </w:r>
          </w:p>
        </w:tc>
        <w:tc>
          <w:tcPr>
            <w:tcW w:w="1134" w:type="dxa"/>
          </w:tcPr>
          <w:p w14:paraId="03037E91" w14:textId="77777777" w:rsidR="00A9490C" w:rsidRPr="00E27E08" w:rsidRDefault="00A9490C" w:rsidP="0005447B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154</w:t>
            </w:r>
          </w:p>
        </w:tc>
      </w:tr>
      <w:tr w:rsidR="00A9490C" w:rsidRPr="00E27E08" w14:paraId="15FC8383" w14:textId="77777777" w:rsidTr="00486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05E636C5" w14:textId="759E6088" w:rsidR="00A9490C" w:rsidRPr="00E27E08" w:rsidRDefault="00A9490C" w:rsidP="0005447B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Charlson</w:t>
            </w:r>
            <w:proofErr w:type="spellEnd"/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 comorbidity</w:t>
            </w:r>
            <w:r w:rsidR="006D0FEC"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-weighted</w:t>
            </w:r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 index</w:t>
            </w:r>
            <w:r w:rsidR="006D0FEC"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 scor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BCFD70A" w14:textId="0CD910C3" w:rsidR="00A9490C" w:rsidRPr="00E27E08" w:rsidRDefault="00A9490C" w:rsidP="0017070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7 (1.2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F7992AC" w14:textId="77777777" w:rsidR="00A9490C" w:rsidRPr="00E27E08" w:rsidRDefault="00A9490C" w:rsidP="0005447B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06</w:t>
            </w:r>
          </w:p>
        </w:tc>
      </w:tr>
      <w:tr w:rsidR="003F03B5" w:rsidRPr="00E27E08" w14:paraId="151818ED" w14:textId="77777777" w:rsidTr="0048627F">
        <w:trPr>
          <w:trHeight w:val="80"/>
        </w:trPr>
        <w:tc>
          <w:tcPr>
            <w:tcW w:w="5524" w:type="dxa"/>
          </w:tcPr>
          <w:p w14:paraId="3F61B38A" w14:textId="2B7A461D" w:rsidR="003F03B5" w:rsidRPr="00E27E08" w:rsidRDefault="003F03B5" w:rsidP="003F03B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Number of initial involved lobes</w:t>
            </w:r>
          </w:p>
        </w:tc>
        <w:tc>
          <w:tcPr>
            <w:tcW w:w="1984" w:type="dxa"/>
          </w:tcPr>
          <w:p w14:paraId="223189CE" w14:textId="7E64AEC0" w:rsidR="003F03B5" w:rsidRPr="00E27E08" w:rsidRDefault="003F03B5" w:rsidP="0017070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 (0.8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7)</w:t>
            </w:r>
          </w:p>
        </w:tc>
        <w:tc>
          <w:tcPr>
            <w:tcW w:w="1134" w:type="dxa"/>
          </w:tcPr>
          <w:p w14:paraId="6180610D" w14:textId="1D8FB5EA" w:rsidR="003F03B5" w:rsidRPr="00E27E08" w:rsidRDefault="003F03B5" w:rsidP="003F03B5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388</w:t>
            </w:r>
          </w:p>
        </w:tc>
      </w:tr>
      <w:tr w:rsidR="003F03B5" w:rsidRPr="00E27E08" w14:paraId="0E8EF853" w14:textId="77777777" w:rsidTr="00486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134E06D1" w14:textId="77777777" w:rsidR="003F03B5" w:rsidRPr="00E27E08" w:rsidRDefault="003F03B5" w:rsidP="003F03B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Any immunosuppressive events during treatment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3684BAE" w14:textId="7790F881" w:rsidR="003F03B5" w:rsidRPr="00E27E08" w:rsidRDefault="003F03B5" w:rsidP="0017070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4 (0.9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3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32C1E30" w14:textId="77777777" w:rsidR="003F03B5" w:rsidRPr="00E27E08" w:rsidRDefault="003F03B5" w:rsidP="003F03B5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75</w:t>
            </w:r>
          </w:p>
        </w:tc>
      </w:tr>
      <w:tr w:rsidR="003F03B5" w:rsidRPr="00E27E08" w14:paraId="6989EF59" w14:textId="77777777" w:rsidTr="0048627F">
        <w:trPr>
          <w:trHeight w:val="80"/>
        </w:trPr>
        <w:tc>
          <w:tcPr>
            <w:tcW w:w="5524" w:type="dxa"/>
          </w:tcPr>
          <w:p w14:paraId="1DD93650" w14:textId="2D44E8CD" w:rsidR="003F03B5" w:rsidRPr="00E27E08" w:rsidRDefault="003F03B5" w:rsidP="003F03B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 xml:space="preserve">Short voriconazole treatment duration </w:t>
            </w:r>
          </w:p>
        </w:tc>
        <w:tc>
          <w:tcPr>
            <w:tcW w:w="1984" w:type="dxa"/>
          </w:tcPr>
          <w:p w14:paraId="31054A58" w14:textId="0F9A5757" w:rsidR="003F03B5" w:rsidRPr="00E27E08" w:rsidRDefault="003F03B5" w:rsidP="0017070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9 (1.2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3.3)</w:t>
            </w:r>
          </w:p>
        </w:tc>
        <w:tc>
          <w:tcPr>
            <w:tcW w:w="1134" w:type="dxa"/>
          </w:tcPr>
          <w:p w14:paraId="3301DD0C" w14:textId="77777777" w:rsidR="003F03B5" w:rsidRPr="00E27E08" w:rsidRDefault="003F03B5" w:rsidP="003F03B5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28</w:t>
            </w:r>
          </w:p>
        </w:tc>
      </w:tr>
    </w:tbl>
    <w:p w14:paraId="67BEA1A0" w14:textId="6660986F" w:rsidR="00A9490C" w:rsidRPr="00E27E08" w:rsidRDefault="00A9490C" w:rsidP="00A9490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HR</w:t>
      </w:r>
      <w:proofErr w:type="spellEnd"/>
      <w:r w:rsidR="00A631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djusted hazards ratio; CI</w:t>
      </w:r>
      <w:r w:rsidR="00A631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fidence interval</w:t>
      </w:r>
      <w:r w:rsidR="000E6CF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181B023D" w14:textId="22C4C40D" w:rsidR="00657139" w:rsidRPr="00E27E08" w:rsidRDefault="003E4500" w:rsidP="00657139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3</w:t>
      </w:r>
      <w:r w:rsidRPr="0026379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F08C0" w:rsidRPr="00D757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57139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Risk factors for </w:t>
      </w:r>
      <w:r w:rsidR="009D0FC9" w:rsidRPr="00AC6511">
        <w:rPr>
          <w:rFonts w:ascii="Times New Roman" w:hAnsi="Times New Roman" w:cs="Times New Roman"/>
          <w:sz w:val="24"/>
          <w:szCs w:val="24"/>
          <w:lang w:val="en-GB"/>
        </w:rPr>
        <w:t>relapse</w:t>
      </w:r>
      <w:r w:rsidR="00657139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 of invasive pulmonary aspergillosis</w:t>
      </w:r>
      <w:r w:rsidR="00B13C3A" w:rsidRPr="00AC651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57139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 including </w:t>
      </w:r>
      <w:r w:rsidR="00B13C3A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657139" w:rsidRPr="00AC6511">
        <w:rPr>
          <w:rFonts w:ascii="Times New Roman" w:hAnsi="Times New Roman" w:cs="Times New Roman"/>
          <w:sz w:val="24"/>
          <w:szCs w:val="24"/>
          <w:lang w:val="en-GB"/>
        </w:rPr>
        <w:t>galactomanann</w:t>
      </w:r>
      <w:proofErr w:type="spellEnd"/>
      <w:r w:rsidR="00657139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 assay</w:t>
      </w:r>
      <w:r w:rsidR="000C1FEB" w:rsidRPr="00AC6511">
        <w:rPr>
          <w:rFonts w:ascii="Times New Roman" w:hAnsi="Times New Roman" w:cs="Times New Roman"/>
          <w:sz w:val="24"/>
          <w:szCs w:val="24"/>
          <w:lang w:val="en-GB"/>
        </w:rPr>
        <w:t xml:space="preserve"> instead of a radiological </w:t>
      </w:r>
      <w:proofErr w:type="spellStart"/>
      <w:proofErr w:type="gramStart"/>
      <w:r w:rsidR="000C1FEB" w:rsidRPr="00AC6511">
        <w:rPr>
          <w:rFonts w:ascii="Times New Roman" w:hAnsi="Times New Roman" w:cs="Times New Roman"/>
          <w:sz w:val="24"/>
          <w:szCs w:val="24"/>
          <w:lang w:val="en-GB"/>
        </w:rPr>
        <w:t>response</w:t>
      </w:r>
      <w:r w:rsidR="00A6315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57139" w:rsidRPr="00AC65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</w:p>
    <w:tbl>
      <w:tblPr>
        <w:tblStyle w:val="21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5524"/>
        <w:gridCol w:w="1984"/>
        <w:gridCol w:w="1134"/>
      </w:tblGrid>
      <w:tr w:rsidR="00657139" w:rsidRPr="00E27E08" w14:paraId="46D196B7" w14:textId="77777777" w:rsidTr="00D65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bottom w:val="none" w:sz="0" w:space="0" w:color="auto"/>
            </w:tcBorders>
            <w:hideMark/>
          </w:tcPr>
          <w:p w14:paraId="5F318FC3" w14:textId="2F155C6E" w:rsidR="00657139" w:rsidRPr="00E27E08" w:rsidRDefault="00657139" w:rsidP="00873B59">
            <w:pPr>
              <w:spacing w:after="160"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hideMark/>
          </w:tcPr>
          <w:p w14:paraId="0B650F20" w14:textId="33649104" w:rsidR="00657139" w:rsidRPr="00E27E08" w:rsidRDefault="00657139" w:rsidP="00873B59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HR</w:t>
            </w:r>
            <w:proofErr w:type="spellEnd"/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95%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I)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hideMark/>
          </w:tcPr>
          <w:p w14:paraId="3F01E597" w14:textId="77777777" w:rsidR="00657139" w:rsidRPr="00E27E08" w:rsidRDefault="00657139" w:rsidP="00873B59">
            <w:pPr>
              <w:spacing w:after="160"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n-GB"/>
              </w:rPr>
            </w:pPr>
            <w:r w:rsidRPr="00E27E0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</w:p>
        </w:tc>
      </w:tr>
      <w:tr w:rsidR="00657139" w:rsidRPr="00E27E08" w14:paraId="0CED6993" w14:textId="77777777" w:rsidTr="00D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718FC18B" w14:textId="52317E15" w:rsidR="00657139" w:rsidRPr="00E27E08" w:rsidRDefault="00657139" w:rsidP="00657139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300F43F" w14:textId="6187A7CC" w:rsidR="00657139" w:rsidRPr="00E27E08" w:rsidRDefault="00657139" w:rsidP="0017070D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 (0.9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6A6ED60" w14:textId="5E220960" w:rsidR="00657139" w:rsidRPr="00E27E08" w:rsidRDefault="00657139" w:rsidP="00F3174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F31746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26</w:t>
            </w:r>
          </w:p>
        </w:tc>
      </w:tr>
      <w:tr w:rsidR="00657139" w:rsidRPr="00E27E08" w14:paraId="4272DAE2" w14:textId="77777777" w:rsidTr="00D6590A">
        <w:trPr>
          <w:trHeight w:val="80"/>
        </w:trPr>
        <w:tc>
          <w:tcPr>
            <w:tcW w:w="5524" w:type="dxa"/>
          </w:tcPr>
          <w:p w14:paraId="0AF7DCE2" w14:textId="3E176118" w:rsidR="00657139" w:rsidRPr="00E27E08" w:rsidRDefault="00657139" w:rsidP="00657139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Male</w:t>
            </w:r>
          </w:p>
        </w:tc>
        <w:tc>
          <w:tcPr>
            <w:tcW w:w="1984" w:type="dxa"/>
          </w:tcPr>
          <w:p w14:paraId="61E19195" w14:textId="68180DC6" w:rsidR="00657139" w:rsidRPr="00E27E08" w:rsidRDefault="00657139" w:rsidP="00AC017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0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.5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4" w:type="dxa"/>
          </w:tcPr>
          <w:p w14:paraId="259AE5E9" w14:textId="38904776" w:rsidR="00657139" w:rsidRPr="00E27E08" w:rsidRDefault="00657139" w:rsidP="00F31746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F31746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61</w:t>
            </w:r>
          </w:p>
        </w:tc>
      </w:tr>
      <w:tr w:rsidR="00657139" w:rsidRPr="00E27E08" w14:paraId="7D68F4EF" w14:textId="77777777" w:rsidTr="00D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4B43F5A1" w14:textId="4EA2097D" w:rsidR="00657139" w:rsidRPr="00E27E08" w:rsidRDefault="00657139" w:rsidP="00657139">
            <w:pPr>
              <w:spacing w:line="480" w:lineRule="auto"/>
              <w:ind w:rightChars="47" w:right="94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Charlson</w:t>
            </w:r>
            <w:proofErr w:type="spellEnd"/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 comorbidity</w:t>
            </w:r>
            <w:r w:rsidR="006D0FEC"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-weighted</w:t>
            </w:r>
            <w:r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 index</w:t>
            </w:r>
            <w:r w:rsidR="006D0FEC" w:rsidRPr="00E27E0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 score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933000D" w14:textId="7EC398F3" w:rsidR="00657139" w:rsidRPr="00E27E08" w:rsidRDefault="00657139" w:rsidP="00AC017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7 (1.1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495AF0B" w14:textId="7F685463" w:rsidR="00657139" w:rsidRPr="00E27E08" w:rsidRDefault="00657139" w:rsidP="00F31746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</w:t>
            </w:r>
            <w:r w:rsidR="00F31746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9</w:t>
            </w:r>
          </w:p>
        </w:tc>
      </w:tr>
      <w:tr w:rsidR="00613C15" w:rsidRPr="00E27E08" w14:paraId="307C7E37" w14:textId="77777777" w:rsidTr="00D6590A">
        <w:trPr>
          <w:trHeight w:val="80"/>
        </w:trPr>
        <w:tc>
          <w:tcPr>
            <w:tcW w:w="5524" w:type="dxa"/>
          </w:tcPr>
          <w:p w14:paraId="3A1D128B" w14:textId="60150C36" w:rsidR="00613C15" w:rsidRPr="00E27E08" w:rsidRDefault="00613C15" w:rsidP="00613C1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Number of initial involved lobes</w:t>
            </w:r>
          </w:p>
        </w:tc>
        <w:tc>
          <w:tcPr>
            <w:tcW w:w="1984" w:type="dxa"/>
          </w:tcPr>
          <w:p w14:paraId="085D436E" w14:textId="2A2B8854" w:rsidR="00613C15" w:rsidRPr="00E27E08" w:rsidRDefault="00613C15" w:rsidP="00AC017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</w:t>
            </w:r>
            <w:r w:rsidR="00C91511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0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5)</w:t>
            </w:r>
          </w:p>
        </w:tc>
        <w:tc>
          <w:tcPr>
            <w:tcW w:w="1134" w:type="dxa"/>
          </w:tcPr>
          <w:p w14:paraId="7CF079C5" w14:textId="157DA55D" w:rsidR="00613C15" w:rsidRPr="00E27E08" w:rsidRDefault="00613C15" w:rsidP="00F31746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F31746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37</w:t>
            </w:r>
          </w:p>
        </w:tc>
      </w:tr>
      <w:tr w:rsidR="00613C15" w:rsidRPr="00E27E08" w14:paraId="39078712" w14:textId="77777777" w:rsidTr="00D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  <w:tcBorders>
              <w:top w:val="none" w:sz="0" w:space="0" w:color="auto"/>
              <w:bottom w:val="none" w:sz="0" w:space="0" w:color="auto"/>
            </w:tcBorders>
          </w:tcPr>
          <w:p w14:paraId="3E898104" w14:textId="1BEA3264" w:rsidR="00613C15" w:rsidRPr="00E27E08" w:rsidRDefault="00613C15" w:rsidP="00613C1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Any immunosuppressive events during treatment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C274A99" w14:textId="51581466" w:rsidR="00613C15" w:rsidRPr="00E27E08" w:rsidRDefault="00613C15" w:rsidP="00AC017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0.5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A65A8BF" w14:textId="252B9D62" w:rsidR="00613C15" w:rsidRPr="00E27E08" w:rsidRDefault="00613C15" w:rsidP="00F31746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F31746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66</w:t>
            </w:r>
          </w:p>
        </w:tc>
      </w:tr>
      <w:tr w:rsidR="00613C15" w:rsidRPr="00E27E08" w14:paraId="6DB7A3B3" w14:textId="77777777" w:rsidTr="00D6590A">
        <w:trPr>
          <w:trHeight w:val="80"/>
        </w:trPr>
        <w:tc>
          <w:tcPr>
            <w:tcW w:w="5524" w:type="dxa"/>
          </w:tcPr>
          <w:p w14:paraId="70D595A7" w14:textId="565C33C9" w:rsidR="00613C15" w:rsidRPr="00E27E08" w:rsidRDefault="00613C15" w:rsidP="00613C1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 xml:space="preserve">Short </w:t>
            </w:r>
            <w:r w:rsidR="00AC01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voriconazole treatment duration</w:t>
            </w:r>
          </w:p>
        </w:tc>
        <w:tc>
          <w:tcPr>
            <w:tcW w:w="1984" w:type="dxa"/>
          </w:tcPr>
          <w:p w14:paraId="4CDB18E2" w14:textId="11653A08" w:rsidR="00613C15" w:rsidRPr="00E27E08" w:rsidRDefault="00AC0175" w:rsidP="00AC017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.8</w:t>
            </w:r>
            <w:r w:rsidR="00613C15"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1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1.3</w:t>
            </w:r>
            <w:r w:rsidR="00613C15"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4" w:type="dxa"/>
          </w:tcPr>
          <w:p w14:paraId="0C5681A1" w14:textId="08A69413" w:rsidR="00613C15" w:rsidRPr="00E27E08" w:rsidRDefault="00613C15" w:rsidP="00F31746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F31746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41</w:t>
            </w:r>
          </w:p>
        </w:tc>
      </w:tr>
      <w:tr w:rsidR="00613C15" w:rsidRPr="00E27E08" w14:paraId="3980838C" w14:textId="77777777" w:rsidTr="00D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524" w:type="dxa"/>
          </w:tcPr>
          <w:p w14:paraId="117F6141" w14:textId="3C21F20E" w:rsidR="00613C15" w:rsidRPr="00E27E08" w:rsidRDefault="00613C15" w:rsidP="00613C15">
            <w:pPr>
              <w:spacing w:line="480" w:lineRule="auto"/>
              <w:ind w:rightChars="47" w:right="9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lang w:val="en-GB"/>
              </w:rPr>
              <w:t>Aspergillus</w:t>
            </w: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 xml:space="preserve"> antigen</w:t>
            </w:r>
            <w:r w:rsidR="00F668F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-</w:t>
            </w:r>
            <w:r w:rsidRPr="00E27E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GB"/>
              </w:rPr>
              <w:t>positive week</w:t>
            </w:r>
          </w:p>
        </w:tc>
        <w:tc>
          <w:tcPr>
            <w:tcW w:w="1984" w:type="dxa"/>
          </w:tcPr>
          <w:p w14:paraId="5EC2B535" w14:textId="197B4822" w:rsidR="00613C15" w:rsidRPr="00E27E08" w:rsidRDefault="00613C15" w:rsidP="00AC0175">
            <w:pPr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 (</w:t>
            </w:r>
            <w:r w:rsidR="009F6E1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</w:t>
            </w:r>
            <w:r w:rsidR="00B13C3A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–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</w:t>
            </w:r>
            <w:r w:rsidR="00AC017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</w:t>
            </w: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4" w:type="dxa"/>
          </w:tcPr>
          <w:p w14:paraId="6EAE8DBD" w14:textId="07569E92" w:rsidR="00613C15" w:rsidRPr="00E27E08" w:rsidRDefault="00613C15" w:rsidP="00F31746">
            <w:pPr>
              <w:keepNext/>
              <w:spacing w:line="480" w:lineRule="auto"/>
              <w:ind w:rightChars="47" w:right="94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E27E0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="00F31746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38</w:t>
            </w:r>
          </w:p>
        </w:tc>
      </w:tr>
    </w:tbl>
    <w:p w14:paraId="24D6B222" w14:textId="034A49D1" w:rsidR="00657139" w:rsidRPr="00E27E08" w:rsidRDefault="00657139" w:rsidP="00657139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HR</w:t>
      </w:r>
      <w:proofErr w:type="spellEnd"/>
      <w:r w:rsidR="00A631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djusted hazards ratio; CI</w:t>
      </w:r>
      <w:r w:rsidR="00A631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E27E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fidence interval</w:t>
      </w:r>
      <w:r w:rsidR="000E6CF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C16015A" w14:textId="662F9FE7" w:rsidR="00B81DD1" w:rsidRDefault="00657139" w:rsidP="00160CD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27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0A1B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E27E08">
        <w:rPr>
          <w:rFonts w:ascii="Times New Roman" w:hAnsi="Times New Roman" w:cs="Times New Roman"/>
          <w:sz w:val="24"/>
          <w:szCs w:val="24"/>
          <w:lang w:val="en-GB"/>
        </w:rPr>
        <w:t xml:space="preserve">After excluding </w:t>
      </w:r>
      <w:r w:rsidR="0029677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FC0EF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27E08">
        <w:rPr>
          <w:rFonts w:ascii="Times New Roman" w:hAnsi="Times New Roman" w:cs="Times New Roman"/>
          <w:sz w:val="24"/>
          <w:szCs w:val="24"/>
          <w:lang w:val="en-GB"/>
        </w:rPr>
        <w:t xml:space="preserve"> cases without </w:t>
      </w:r>
      <w:r w:rsidRPr="00E27E08">
        <w:rPr>
          <w:rFonts w:ascii="Times New Roman" w:hAnsi="Times New Roman" w:cs="Times New Roman"/>
          <w:i/>
          <w:sz w:val="24"/>
          <w:szCs w:val="24"/>
          <w:lang w:val="en-GB"/>
        </w:rPr>
        <w:t>Aspergillus</w:t>
      </w:r>
      <w:r w:rsidRPr="00E27E08">
        <w:rPr>
          <w:rFonts w:ascii="Times New Roman" w:hAnsi="Times New Roman" w:cs="Times New Roman"/>
          <w:sz w:val="24"/>
          <w:szCs w:val="24"/>
          <w:lang w:val="en-GB"/>
        </w:rPr>
        <w:t xml:space="preserve"> antigen follow-up results</w:t>
      </w:r>
      <w:r w:rsidR="000E6CF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B81DD1" w:rsidSect="000B5B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08256" w14:textId="77777777" w:rsidR="00592CA0" w:rsidRDefault="00592CA0" w:rsidP="004F755B">
      <w:pPr>
        <w:spacing w:after="0" w:line="240" w:lineRule="auto"/>
      </w:pPr>
      <w:r>
        <w:separator/>
      </w:r>
    </w:p>
  </w:endnote>
  <w:endnote w:type="continuationSeparator" w:id="0">
    <w:p w14:paraId="35A89A95" w14:textId="77777777" w:rsidR="00592CA0" w:rsidRDefault="00592CA0" w:rsidP="004F7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altName w:val="Malgun Gothic"/>
    <w:panose1 w:val="020B0504000101010101"/>
    <w:charset w:val="81"/>
    <w:family w:val="modern"/>
    <w:pitch w:val="variable"/>
    <w:sig w:usb0="F70006FF" w:usb1="19DFFFFF" w:usb2="001BFDD7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259CB" w14:textId="77777777" w:rsidR="00592CA0" w:rsidRDefault="00592CA0" w:rsidP="004F755B">
      <w:pPr>
        <w:spacing w:after="0" w:line="240" w:lineRule="auto"/>
      </w:pPr>
      <w:r>
        <w:separator/>
      </w:r>
    </w:p>
  </w:footnote>
  <w:footnote w:type="continuationSeparator" w:id="0">
    <w:p w14:paraId="00BD0739" w14:textId="77777777" w:rsidR="00592CA0" w:rsidRDefault="00592CA0" w:rsidP="004F7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50C5E"/>
    <w:multiLevelType w:val="hybridMultilevel"/>
    <w:tmpl w:val="03EE2D40"/>
    <w:lvl w:ilvl="0" w:tplc="4746C3E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40D2EE2"/>
    <w:multiLevelType w:val="hybridMultilevel"/>
    <w:tmpl w:val="21EA9844"/>
    <w:lvl w:ilvl="0" w:tplc="4824EC5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B620C1F"/>
    <w:multiLevelType w:val="hybridMultilevel"/>
    <w:tmpl w:val="4A6EE30C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 w15:restartNumberingAfterBreak="0">
    <w:nsid w:val="46381438"/>
    <w:multiLevelType w:val="hybridMultilevel"/>
    <w:tmpl w:val="F1F49D5E"/>
    <w:lvl w:ilvl="0" w:tplc="DFAC4F9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145E7E"/>
    <w:multiLevelType w:val="hybridMultilevel"/>
    <w:tmpl w:val="8B305C6C"/>
    <w:lvl w:ilvl="0" w:tplc="2EC6B1B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07255"/>
    <w:rsid w:val="000001B2"/>
    <w:rsid w:val="00014253"/>
    <w:rsid w:val="00015646"/>
    <w:rsid w:val="00022D8C"/>
    <w:rsid w:val="00034B24"/>
    <w:rsid w:val="000353BB"/>
    <w:rsid w:val="000372B8"/>
    <w:rsid w:val="000374CB"/>
    <w:rsid w:val="00040A7E"/>
    <w:rsid w:val="00042823"/>
    <w:rsid w:val="000466F4"/>
    <w:rsid w:val="000471C9"/>
    <w:rsid w:val="000478A5"/>
    <w:rsid w:val="00054769"/>
    <w:rsid w:val="0005490F"/>
    <w:rsid w:val="000642B3"/>
    <w:rsid w:val="00066188"/>
    <w:rsid w:val="00072CBE"/>
    <w:rsid w:val="00076A2F"/>
    <w:rsid w:val="00080BDE"/>
    <w:rsid w:val="00080CC7"/>
    <w:rsid w:val="00084D6A"/>
    <w:rsid w:val="00087C3A"/>
    <w:rsid w:val="00087D94"/>
    <w:rsid w:val="000938C9"/>
    <w:rsid w:val="00094AA4"/>
    <w:rsid w:val="0009556E"/>
    <w:rsid w:val="000965DC"/>
    <w:rsid w:val="00097355"/>
    <w:rsid w:val="000A06FF"/>
    <w:rsid w:val="000A1B7D"/>
    <w:rsid w:val="000A7687"/>
    <w:rsid w:val="000B2112"/>
    <w:rsid w:val="000B2AD7"/>
    <w:rsid w:val="000B4AF5"/>
    <w:rsid w:val="000B5B0B"/>
    <w:rsid w:val="000B668E"/>
    <w:rsid w:val="000B7F04"/>
    <w:rsid w:val="000C126C"/>
    <w:rsid w:val="000C1FEB"/>
    <w:rsid w:val="000C4128"/>
    <w:rsid w:val="000C4813"/>
    <w:rsid w:val="000C66A5"/>
    <w:rsid w:val="000D0348"/>
    <w:rsid w:val="000D0B4C"/>
    <w:rsid w:val="000D2D80"/>
    <w:rsid w:val="000D3599"/>
    <w:rsid w:val="000D37FE"/>
    <w:rsid w:val="000D4645"/>
    <w:rsid w:val="000D6B09"/>
    <w:rsid w:val="000D7A3F"/>
    <w:rsid w:val="000E19E2"/>
    <w:rsid w:val="000E1C50"/>
    <w:rsid w:val="000E245D"/>
    <w:rsid w:val="000E3992"/>
    <w:rsid w:val="000E3F7A"/>
    <w:rsid w:val="000E5081"/>
    <w:rsid w:val="000E6CF8"/>
    <w:rsid w:val="000E7660"/>
    <w:rsid w:val="000F0E31"/>
    <w:rsid w:val="000F4BEE"/>
    <w:rsid w:val="000F4CA1"/>
    <w:rsid w:val="000F56A0"/>
    <w:rsid w:val="000F75E9"/>
    <w:rsid w:val="0010477A"/>
    <w:rsid w:val="00104B63"/>
    <w:rsid w:val="001063AB"/>
    <w:rsid w:val="00111058"/>
    <w:rsid w:val="001130B1"/>
    <w:rsid w:val="001146E1"/>
    <w:rsid w:val="001148FB"/>
    <w:rsid w:val="00114EEA"/>
    <w:rsid w:val="0011652A"/>
    <w:rsid w:val="00116857"/>
    <w:rsid w:val="00116E1E"/>
    <w:rsid w:val="00120F95"/>
    <w:rsid w:val="00132C76"/>
    <w:rsid w:val="001353B5"/>
    <w:rsid w:val="0013660D"/>
    <w:rsid w:val="00140728"/>
    <w:rsid w:val="00140C2B"/>
    <w:rsid w:val="001420EE"/>
    <w:rsid w:val="001444B8"/>
    <w:rsid w:val="00145160"/>
    <w:rsid w:val="001469DB"/>
    <w:rsid w:val="00150523"/>
    <w:rsid w:val="00153DDB"/>
    <w:rsid w:val="00154DD4"/>
    <w:rsid w:val="00160CDC"/>
    <w:rsid w:val="00164568"/>
    <w:rsid w:val="0017070D"/>
    <w:rsid w:val="00172E46"/>
    <w:rsid w:val="00180D26"/>
    <w:rsid w:val="001817EA"/>
    <w:rsid w:val="001821C0"/>
    <w:rsid w:val="001823CB"/>
    <w:rsid w:val="00187DDB"/>
    <w:rsid w:val="0019019C"/>
    <w:rsid w:val="00190654"/>
    <w:rsid w:val="00192709"/>
    <w:rsid w:val="00193101"/>
    <w:rsid w:val="00193FFF"/>
    <w:rsid w:val="001967E7"/>
    <w:rsid w:val="001A679C"/>
    <w:rsid w:val="001B0B9B"/>
    <w:rsid w:val="001C221B"/>
    <w:rsid w:val="001D17C7"/>
    <w:rsid w:val="001D37C6"/>
    <w:rsid w:val="001D4CBD"/>
    <w:rsid w:val="001D5B82"/>
    <w:rsid w:val="001D5ECB"/>
    <w:rsid w:val="001D7183"/>
    <w:rsid w:val="001E0161"/>
    <w:rsid w:val="001E37B1"/>
    <w:rsid w:val="001F7914"/>
    <w:rsid w:val="00202B76"/>
    <w:rsid w:val="002062EE"/>
    <w:rsid w:val="0021115F"/>
    <w:rsid w:val="002127C6"/>
    <w:rsid w:val="00214D41"/>
    <w:rsid w:val="002161C5"/>
    <w:rsid w:val="00217CAD"/>
    <w:rsid w:val="002270CB"/>
    <w:rsid w:val="0022717B"/>
    <w:rsid w:val="002302C1"/>
    <w:rsid w:val="00230B34"/>
    <w:rsid w:val="00231568"/>
    <w:rsid w:val="00232058"/>
    <w:rsid w:val="0023761D"/>
    <w:rsid w:val="00237BBE"/>
    <w:rsid w:val="00243CCC"/>
    <w:rsid w:val="002478D5"/>
    <w:rsid w:val="002500FC"/>
    <w:rsid w:val="002519CB"/>
    <w:rsid w:val="00253789"/>
    <w:rsid w:val="0026379B"/>
    <w:rsid w:val="00267B2A"/>
    <w:rsid w:val="00274E59"/>
    <w:rsid w:val="0027560C"/>
    <w:rsid w:val="00276683"/>
    <w:rsid w:val="00276BE2"/>
    <w:rsid w:val="00276D67"/>
    <w:rsid w:val="002776E6"/>
    <w:rsid w:val="00281334"/>
    <w:rsid w:val="00281F38"/>
    <w:rsid w:val="002850D0"/>
    <w:rsid w:val="002854BC"/>
    <w:rsid w:val="002866EA"/>
    <w:rsid w:val="00287E74"/>
    <w:rsid w:val="00290B42"/>
    <w:rsid w:val="00292E14"/>
    <w:rsid w:val="00294A40"/>
    <w:rsid w:val="00294DFA"/>
    <w:rsid w:val="00295EE6"/>
    <w:rsid w:val="00296772"/>
    <w:rsid w:val="0029711C"/>
    <w:rsid w:val="00297E23"/>
    <w:rsid w:val="002A4F8E"/>
    <w:rsid w:val="002A5CE9"/>
    <w:rsid w:val="002A6E22"/>
    <w:rsid w:val="002A76D8"/>
    <w:rsid w:val="002B268B"/>
    <w:rsid w:val="002B5747"/>
    <w:rsid w:val="002C24B6"/>
    <w:rsid w:val="002C3C75"/>
    <w:rsid w:val="002C4C87"/>
    <w:rsid w:val="002D233B"/>
    <w:rsid w:val="002D3E65"/>
    <w:rsid w:val="002F1851"/>
    <w:rsid w:val="002F7191"/>
    <w:rsid w:val="00300B15"/>
    <w:rsid w:val="00301CF1"/>
    <w:rsid w:val="00307255"/>
    <w:rsid w:val="00307804"/>
    <w:rsid w:val="003163BD"/>
    <w:rsid w:val="0031733D"/>
    <w:rsid w:val="00317420"/>
    <w:rsid w:val="003223F2"/>
    <w:rsid w:val="003226F9"/>
    <w:rsid w:val="003233A1"/>
    <w:rsid w:val="00325FAE"/>
    <w:rsid w:val="00330525"/>
    <w:rsid w:val="003321CF"/>
    <w:rsid w:val="00336D13"/>
    <w:rsid w:val="003413D0"/>
    <w:rsid w:val="003421F7"/>
    <w:rsid w:val="0034224A"/>
    <w:rsid w:val="003425C6"/>
    <w:rsid w:val="0034301E"/>
    <w:rsid w:val="00343CA9"/>
    <w:rsid w:val="00343FC1"/>
    <w:rsid w:val="0034423C"/>
    <w:rsid w:val="00347B8E"/>
    <w:rsid w:val="00350674"/>
    <w:rsid w:val="00353BCD"/>
    <w:rsid w:val="00356119"/>
    <w:rsid w:val="00362C19"/>
    <w:rsid w:val="00362CB3"/>
    <w:rsid w:val="0036396D"/>
    <w:rsid w:val="00364D01"/>
    <w:rsid w:val="003679E1"/>
    <w:rsid w:val="00370AF1"/>
    <w:rsid w:val="00371421"/>
    <w:rsid w:val="00372A27"/>
    <w:rsid w:val="00376CE3"/>
    <w:rsid w:val="00377A57"/>
    <w:rsid w:val="00386063"/>
    <w:rsid w:val="00386AEC"/>
    <w:rsid w:val="00390654"/>
    <w:rsid w:val="00393737"/>
    <w:rsid w:val="0039415C"/>
    <w:rsid w:val="0039505D"/>
    <w:rsid w:val="00396D5D"/>
    <w:rsid w:val="003A2992"/>
    <w:rsid w:val="003A68E8"/>
    <w:rsid w:val="003B2578"/>
    <w:rsid w:val="003B2AAA"/>
    <w:rsid w:val="003C5501"/>
    <w:rsid w:val="003C587C"/>
    <w:rsid w:val="003C607B"/>
    <w:rsid w:val="003C7E10"/>
    <w:rsid w:val="003D0A68"/>
    <w:rsid w:val="003D2062"/>
    <w:rsid w:val="003D2B44"/>
    <w:rsid w:val="003D4C8A"/>
    <w:rsid w:val="003D6599"/>
    <w:rsid w:val="003D70C3"/>
    <w:rsid w:val="003D744C"/>
    <w:rsid w:val="003E2477"/>
    <w:rsid w:val="003E4500"/>
    <w:rsid w:val="003E451C"/>
    <w:rsid w:val="003E765A"/>
    <w:rsid w:val="003E7F9C"/>
    <w:rsid w:val="003F03B5"/>
    <w:rsid w:val="003F4A38"/>
    <w:rsid w:val="003F6FBB"/>
    <w:rsid w:val="00400388"/>
    <w:rsid w:val="0040100D"/>
    <w:rsid w:val="00403BF2"/>
    <w:rsid w:val="00407250"/>
    <w:rsid w:val="00410201"/>
    <w:rsid w:val="004109F3"/>
    <w:rsid w:val="00411685"/>
    <w:rsid w:val="00415436"/>
    <w:rsid w:val="0042043D"/>
    <w:rsid w:val="00423594"/>
    <w:rsid w:val="004238A3"/>
    <w:rsid w:val="00423BDC"/>
    <w:rsid w:val="0042442D"/>
    <w:rsid w:val="004252A4"/>
    <w:rsid w:val="00425492"/>
    <w:rsid w:val="0043488D"/>
    <w:rsid w:val="00435222"/>
    <w:rsid w:val="00435389"/>
    <w:rsid w:val="00435940"/>
    <w:rsid w:val="00437ED2"/>
    <w:rsid w:val="00450345"/>
    <w:rsid w:val="00450CA3"/>
    <w:rsid w:val="00451AE1"/>
    <w:rsid w:val="00455D14"/>
    <w:rsid w:val="004600CF"/>
    <w:rsid w:val="004600DB"/>
    <w:rsid w:val="004635E9"/>
    <w:rsid w:val="00470CC4"/>
    <w:rsid w:val="00471275"/>
    <w:rsid w:val="0047372E"/>
    <w:rsid w:val="00480D20"/>
    <w:rsid w:val="00483C3F"/>
    <w:rsid w:val="0048627F"/>
    <w:rsid w:val="00486445"/>
    <w:rsid w:val="00490532"/>
    <w:rsid w:val="004915FE"/>
    <w:rsid w:val="00492AEA"/>
    <w:rsid w:val="004A4DF8"/>
    <w:rsid w:val="004A6DF0"/>
    <w:rsid w:val="004B03ED"/>
    <w:rsid w:val="004B2391"/>
    <w:rsid w:val="004B2F4F"/>
    <w:rsid w:val="004B3DB9"/>
    <w:rsid w:val="004B4C8E"/>
    <w:rsid w:val="004B540A"/>
    <w:rsid w:val="004B5562"/>
    <w:rsid w:val="004C1834"/>
    <w:rsid w:val="004C327D"/>
    <w:rsid w:val="004C6B31"/>
    <w:rsid w:val="004D34BF"/>
    <w:rsid w:val="004D37C9"/>
    <w:rsid w:val="004D53C9"/>
    <w:rsid w:val="004E1004"/>
    <w:rsid w:val="004E2776"/>
    <w:rsid w:val="004F43FF"/>
    <w:rsid w:val="004F755B"/>
    <w:rsid w:val="00500452"/>
    <w:rsid w:val="005034EC"/>
    <w:rsid w:val="005073BC"/>
    <w:rsid w:val="00511DAD"/>
    <w:rsid w:val="00523208"/>
    <w:rsid w:val="00523853"/>
    <w:rsid w:val="005244BF"/>
    <w:rsid w:val="00525677"/>
    <w:rsid w:val="0052585C"/>
    <w:rsid w:val="00530D2E"/>
    <w:rsid w:val="00534268"/>
    <w:rsid w:val="005414E1"/>
    <w:rsid w:val="00545B7F"/>
    <w:rsid w:val="00547C2F"/>
    <w:rsid w:val="005500CC"/>
    <w:rsid w:val="00551642"/>
    <w:rsid w:val="00552552"/>
    <w:rsid w:val="00552A19"/>
    <w:rsid w:val="00555DF4"/>
    <w:rsid w:val="005573B7"/>
    <w:rsid w:val="00557BF9"/>
    <w:rsid w:val="00561F8D"/>
    <w:rsid w:val="00562279"/>
    <w:rsid w:val="0056381F"/>
    <w:rsid w:val="00563EDF"/>
    <w:rsid w:val="00571358"/>
    <w:rsid w:val="005717C2"/>
    <w:rsid w:val="00572948"/>
    <w:rsid w:val="00580CA3"/>
    <w:rsid w:val="00581851"/>
    <w:rsid w:val="00590479"/>
    <w:rsid w:val="005905E4"/>
    <w:rsid w:val="005917BA"/>
    <w:rsid w:val="00591F16"/>
    <w:rsid w:val="00592CA0"/>
    <w:rsid w:val="0059486C"/>
    <w:rsid w:val="005A3BFB"/>
    <w:rsid w:val="005A7B62"/>
    <w:rsid w:val="005B12C5"/>
    <w:rsid w:val="005B78B1"/>
    <w:rsid w:val="005D34A8"/>
    <w:rsid w:val="005D3F8A"/>
    <w:rsid w:val="005D4D63"/>
    <w:rsid w:val="005E12C2"/>
    <w:rsid w:val="005E3042"/>
    <w:rsid w:val="005E5885"/>
    <w:rsid w:val="005E5D6E"/>
    <w:rsid w:val="005F07B2"/>
    <w:rsid w:val="005F08C0"/>
    <w:rsid w:val="005F14A9"/>
    <w:rsid w:val="005F5A7E"/>
    <w:rsid w:val="005F7573"/>
    <w:rsid w:val="005F78B3"/>
    <w:rsid w:val="0060750A"/>
    <w:rsid w:val="006118A2"/>
    <w:rsid w:val="00611B1B"/>
    <w:rsid w:val="00611F98"/>
    <w:rsid w:val="00612F6A"/>
    <w:rsid w:val="00613C15"/>
    <w:rsid w:val="006167DF"/>
    <w:rsid w:val="00624476"/>
    <w:rsid w:val="00625D9F"/>
    <w:rsid w:val="0063229E"/>
    <w:rsid w:val="006322B9"/>
    <w:rsid w:val="00632612"/>
    <w:rsid w:val="006344A1"/>
    <w:rsid w:val="0063469A"/>
    <w:rsid w:val="00634CFC"/>
    <w:rsid w:val="006352DB"/>
    <w:rsid w:val="00635E9D"/>
    <w:rsid w:val="00637D23"/>
    <w:rsid w:val="0064676A"/>
    <w:rsid w:val="00646E8A"/>
    <w:rsid w:val="00647A73"/>
    <w:rsid w:val="00650036"/>
    <w:rsid w:val="0065185C"/>
    <w:rsid w:val="00652CE5"/>
    <w:rsid w:val="00657139"/>
    <w:rsid w:val="006571F5"/>
    <w:rsid w:val="00665AA6"/>
    <w:rsid w:val="006674D1"/>
    <w:rsid w:val="0066773F"/>
    <w:rsid w:val="00670903"/>
    <w:rsid w:val="00677158"/>
    <w:rsid w:val="00677CE1"/>
    <w:rsid w:val="00680454"/>
    <w:rsid w:val="00682F37"/>
    <w:rsid w:val="006851AD"/>
    <w:rsid w:val="00693AE6"/>
    <w:rsid w:val="00694FB1"/>
    <w:rsid w:val="00695A81"/>
    <w:rsid w:val="0069754E"/>
    <w:rsid w:val="006A1BAC"/>
    <w:rsid w:val="006A765C"/>
    <w:rsid w:val="006B2074"/>
    <w:rsid w:val="006B27CE"/>
    <w:rsid w:val="006B3F4B"/>
    <w:rsid w:val="006B4807"/>
    <w:rsid w:val="006C421E"/>
    <w:rsid w:val="006D0FEC"/>
    <w:rsid w:val="006D5E9A"/>
    <w:rsid w:val="006D6C2E"/>
    <w:rsid w:val="006E2070"/>
    <w:rsid w:val="006E6CCA"/>
    <w:rsid w:val="006F18AF"/>
    <w:rsid w:val="006F1ABF"/>
    <w:rsid w:val="006F2FC0"/>
    <w:rsid w:val="006F3318"/>
    <w:rsid w:val="006F3790"/>
    <w:rsid w:val="0070297D"/>
    <w:rsid w:val="00702C6E"/>
    <w:rsid w:val="00706CA8"/>
    <w:rsid w:val="00714EE8"/>
    <w:rsid w:val="00716A12"/>
    <w:rsid w:val="00717166"/>
    <w:rsid w:val="00717C21"/>
    <w:rsid w:val="00720711"/>
    <w:rsid w:val="00724F7A"/>
    <w:rsid w:val="0073635B"/>
    <w:rsid w:val="007402B4"/>
    <w:rsid w:val="00741BB5"/>
    <w:rsid w:val="007517BD"/>
    <w:rsid w:val="00757F1C"/>
    <w:rsid w:val="0076210D"/>
    <w:rsid w:val="00762FD6"/>
    <w:rsid w:val="0076597A"/>
    <w:rsid w:val="00765F39"/>
    <w:rsid w:val="00766617"/>
    <w:rsid w:val="007705C7"/>
    <w:rsid w:val="00771668"/>
    <w:rsid w:val="00772D70"/>
    <w:rsid w:val="0078230A"/>
    <w:rsid w:val="00793BC8"/>
    <w:rsid w:val="00793D06"/>
    <w:rsid w:val="007A04CE"/>
    <w:rsid w:val="007A0857"/>
    <w:rsid w:val="007A42C6"/>
    <w:rsid w:val="007A6258"/>
    <w:rsid w:val="007A7001"/>
    <w:rsid w:val="007B0C9A"/>
    <w:rsid w:val="007B1BCF"/>
    <w:rsid w:val="007B1C79"/>
    <w:rsid w:val="007B2A60"/>
    <w:rsid w:val="007B3C56"/>
    <w:rsid w:val="007B5041"/>
    <w:rsid w:val="007B7322"/>
    <w:rsid w:val="007B7A0F"/>
    <w:rsid w:val="007C0A9E"/>
    <w:rsid w:val="007C4118"/>
    <w:rsid w:val="007C6978"/>
    <w:rsid w:val="007C78E4"/>
    <w:rsid w:val="007D2DF8"/>
    <w:rsid w:val="007D4138"/>
    <w:rsid w:val="007D5637"/>
    <w:rsid w:val="007D7702"/>
    <w:rsid w:val="007E1B90"/>
    <w:rsid w:val="007E568E"/>
    <w:rsid w:val="007E7CD4"/>
    <w:rsid w:val="007F4960"/>
    <w:rsid w:val="008077C8"/>
    <w:rsid w:val="00810C94"/>
    <w:rsid w:val="008122BC"/>
    <w:rsid w:val="00813DBB"/>
    <w:rsid w:val="00815873"/>
    <w:rsid w:val="00816332"/>
    <w:rsid w:val="00817268"/>
    <w:rsid w:val="00817E54"/>
    <w:rsid w:val="00821585"/>
    <w:rsid w:val="00822DAA"/>
    <w:rsid w:val="008261C9"/>
    <w:rsid w:val="00826E5F"/>
    <w:rsid w:val="008279D4"/>
    <w:rsid w:val="00834E00"/>
    <w:rsid w:val="00836A5F"/>
    <w:rsid w:val="00836CFB"/>
    <w:rsid w:val="00837F01"/>
    <w:rsid w:val="00843CC0"/>
    <w:rsid w:val="0084426C"/>
    <w:rsid w:val="008528C5"/>
    <w:rsid w:val="008539A0"/>
    <w:rsid w:val="008704CE"/>
    <w:rsid w:val="00875623"/>
    <w:rsid w:val="0088120E"/>
    <w:rsid w:val="008849C8"/>
    <w:rsid w:val="00890FE4"/>
    <w:rsid w:val="008A2A63"/>
    <w:rsid w:val="008A2B57"/>
    <w:rsid w:val="008A3CB7"/>
    <w:rsid w:val="008A509F"/>
    <w:rsid w:val="008A5CCA"/>
    <w:rsid w:val="008A74BB"/>
    <w:rsid w:val="008B0521"/>
    <w:rsid w:val="008B2149"/>
    <w:rsid w:val="008B275B"/>
    <w:rsid w:val="008B45A5"/>
    <w:rsid w:val="008B7AF3"/>
    <w:rsid w:val="008C2D87"/>
    <w:rsid w:val="008C337C"/>
    <w:rsid w:val="008C68E0"/>
    <w:rsid w:val="008C6CB0"/>
    <w:rsid w:val="008D2650"/>
    <w:rsid w:val="008D3E37"/>
    <w:rsid w:val="008E1388"/>
    <w:rsid w:val="008E3A0C"/>
    <w:rsid w:val="008E4140"/>
    <w:rsid w:val="008E5864"/>
    <w:rsid w:val="008E6081"/>
    <w:rsid w:val="008F053E"/>
    <w:rsid w:val="008F2B96"/>
    <w:rsid w:val="008F3D75"/>
    <w:rsid w:val="008F532F"/>
    <w:rsid w:val="008F5C40"/>
    <w:rsid w:val="008F7E6F"/>
    <w:rsid w:val="00901CD4"/>
    <w:rsid w:val="00906B32"/>
    <w:rsid w:val="00910DFB"/>
    <w:rsid w:val="00912864"/>
    <w:rsid w:val="009133A7"/>
    <w:rsid w:val="00920A8E"/>
    <w:rsid w:val="009267CA"/>
    <w:rsid w:val="00930C42"/>
    <w:rsid w:val="00945081"/>
    <w:rsid w:val="0094575E"/>
    <w:rsid w:val="009464BC"/>
    <w:rsid w:val="00950A30"/>
    <w:rsid w:val="00952681"/>
    <w:rsid w:val="009560B6"/>
    <w:rsid w:val="00956AED"/>
    <w:rsid w:val="00957360"/>
    <w:rsid w:val="0096024B"/>
    <w:rsid w:val="00963129"/>
    <w:rsid w:val="0096612B"/>
    <w:rsid w:val="00973399"/>
    <w:rsid w:val="0097597A"/>
    <w:rsid w:val="00976388"/>
    <w:rsid w:val="0098250D"/>
    <w:rsid w:val="00982B52"/>
    <w:rsid w:val="009922CD"/>
    <w:rsid w:val="009A0E02"/>
    <w:rsid w:val="009A2CCF"/>
    <w:rsid w:val="009A40C9"/>
    <w:rsid w:val="009B0B6E"/>
    <w:rsid w:val="009B2411"/>
    <w:rsid w:val="009B63B0"/>
    <w:rsid w:val="009B6B81"/>
    <w:rsid w:val="009C3FA5"/>
    <w:rsid w:val="009C5624"/>
    <w:rsid w:val="009C7D6F"/>
    <w:rsid w:val="009D0FC9"/>
    <w:rsid w:val="009D1CED"/>
    <w:rsid w:val="009D669D"/>
    <w:rsid w:val="009E0B2A"/>
    <w:rsid w:val="009E2E58"/>
    <w:rsid w:val="009E53A8"/>
    <w:rsid w:val="009E7BFF"/>
    <w:rsid w:val="009F62D3"/>
    <w:rsid w:val="009F6E1C"/>
    <w:rsid w:val="009F765A"/>
    <w:rsid w:val="00A01699"/>
    <w:rsid w:val="00A01B2F"/>
    <w:rsid w:val="00A02281"/>
    <w:rsid w:val="00A02B46"/>
    <w:rsid w:val="00A02E24"/>
    <w:rsid w:val="00A0389E"/>
    <w:rsid w:val="00A04EFF"/>
    <w:rsid w:val="00A07960"/>
    <w:rsid w:val="00A13385"/>
    <w:rsid w:val="00A138B1"/>
    <w:rsid w:val="00A13DBA"/>
    <w:rsid w:val="00A15B5A"/>
    <w:rsid w:val="00A21CB6"/>
    <w:rsid w:val="00A228FA"/>
    <w:rsid w:val="00A24173"/>
    <w:rsid w:val="00A315DB"/>
    <w:rsid w:val="00A32AE5"/>
    <w:rsid w:val="00A34980"/>
    <w:rsid w:val="00A34E4F"/>
    <w:rsid w:val="00A35344"/>
    <w:rsid w:val="00A36F38"/>
    <w:rsid w:val="00A444C3"/>
    <w:rsid w:val="00A456FA"/>
    <w:rsid w:val="00A4782C"/>
    <w:rsid w:val="00A522B4"/>
    <w:rsid w:val="00A534EF"/>
    <w:rsid w:val="00A55E53"/>
    <w:rsid w:val="00A57388"/>
    <w:rsid w:val="00A61F17"/>
    <w:rsid w:val="00A63152"/>
    <w:rsid w:val="00A641B6"/>
    <w:rsid w:val="00A65BEA"/>
    <w:rsid w:val="00A66533"/>
    <w:rsid w:val="00A719F9"/>
    <w:rsid w:val="00A71D2D"/>
    <w:rsid w:val="00A75045"/>
    <w:rsid w:val="00A83032"/>
    <w:rsid w:val="00A84478"/>
    <w:rsid w:val="00A868DA"/>
    <w:rsid w:val="00A86DD5"/>
    <w:rsid w:val="00A87E47"/>
    <w:rsid w:val="00A9227E"/>
    <w:rsid w:val="00A92D01"/>
    <w:rsid w:val="00A93558"/>
    <w:rsid w:val="00A9490C"/>
    <w:rsid w:val="00A952AA"/>
    <w:rsid w:val="00A977D8"/>
    <w:rsid w:val="00A97BE0"/>
    <w:rsid w:val="00AA3002"/>
    <w:rsid w:val="00AA5F32"/>
    <w:rsid w:val="00AB03A5"/>
    <w:rsid w:val="00AB7179"/>
    <w:rsid w:val="00AC0175"/>
    <w:rsid w:val="00AC310C"/>
    <w:rsid w:val="00AC4F82"/>
    <w:rsid w:val="00AC6511"/>
    <w:rsid w:val="00AC73C7"/>
    <w:rsid w:val="00AD06CE"/>
    <w:rsid w:val="00AD7CA2"/>
    <w:rsid w:val="00AE09F5"/>
    <w:rsid w:val="00AE1FAD"/>
    <w:rsid w:val="00AE257B"/>
    <w:rsid w:val="00AE2C85"/>
    <w:rsid w:val="00AE303A"/>
    <w:rsid w:val="00AE4056"/>
    <w:rsid w:val="00AE6F3C"/>
    <w:rsid w:val="00AF1FDB"/>
    <w:rsid w:val="00AF32E3"/>
    <w:rsid w:val="00AF41C2"/>
    <w:rsid w:val="00B018EF"/>
    <w:rsid w:val="00B01DF4"/>
    <w:rsid w:val="00B0645E"/>
    <w:rsid w:val="00B1292A"/>
    <w:rsid w:val="00B13C3A"/>
    <w:rsid w:val="00B15170"/>
    <w:rsid w:val="00B16D83"/>
    <w:rsid w:val="00B23293"/>
    <w:rsid w:val="00B25508"/>
    <w:rsid w:val="00B27088"/>
    <w:rsid w:val="00B32382"/>
    <w:rsid w:val="00B32D65"/>
    <w:rsid w:val="00B33ADB"/>
    <w:rsid w:val="00B340B7"/>
    <w:rsid w:val="00B36778"/>
    <w:rsid w:val="00B42118"/>
    <w:rsid w:val="00B447F2"/>
    <w:rsid w:val="00B50EDC"/>
    <w:rsid w:val="00B5367A"/>
    <w:rsid w:val="00B53CB7"/>
    <w:rsid w:val="00B55173"/>
    <w:rsid w:val="00B56BBB"/>
    <w:rsid w:val="00B572E6"/>
    <w:rsid w:val="00B61E79"/>
    <w:rsid w:val="00B671BE"/>
    <w:rsid w:val="00B742E3"/>
    <w:rsid w:val="00B7561D"/>
    <w:rsid w:val="00B75C16"/>
    <w:rsid w:val="00B77DA7"/>
    <w:rsid w:val="00B81C2B"/>
    <w:rsid w:val="00B81DD1"/>
    <w:rsid w:val="00B82F7A"/>
    <w:rsid w:val="00B83473"/>
    <w:rsid w:val="00B846F0"/>
    <w:rsid w:val="00BA1F67"/>
    <w:rsid w:val="00BA1FF7"/>
    <w:rsid w:val="00BA245C"/>
    <w:rsid w:val="00BA254E"/>
    <w:rsid w:val="00BA31DE"/>
    <w:rsid w:val="00BA5FE8"/>
    <w:rsid w:val="00BA6C9C"/>
    <w:rsid w:val="00BB2B0F"/>
    <w:rsid w:val="00BB2BBE"/>
    <w:rsid w:val="00BB4368"/>
    <w:rsid w:val="00BC0177"/>
    <w:rsid w:val="00BC2A18"/>
    <w:rsid w:val="00BC6D7B"/>
    <w:rsid w:val="00BE1299"/>
    <w:rsid w:val="00BE4612"/>
    <w:rsid w:val="00BE6182"/>
    <w:rsid w:val="00BE6AB2"/>
    <w:rsid w:val="00BF1D3B"/>
    <w:rsid w:val="00BF57B0"/>
    <w:rsid w:val="00C0005B"/>
    <w:rsid w:val="00C02EDB"/>
    <w:rsid w:val="00C06D5C"/>
    <w:rsid w:val="00C06DF8"/>
    <w:rsid w:val="00C0782A"/>
    <w:rsid w:val="00C108BC"/>
    <w:rsid w:val="00C134F3"/>
    <w:rsid w:val="00C224E0"/>
    <w:rsid w:val="00C31365"/>
    <w:rsid w:val="00C32D7A"/>
    <w:rsid w:val="00C33A35"/>
    <w:rsid w:val="00C404A9"/>
    <w:rsid w:val="00C411C6"/>
    <w:rsid w:val="00C415A8"/>
    <w:rsid w:val="00C417C0"/>
    <w:rsid w:val="00C434B0"/>
    <w:rsid w:val="00C43C1B"/>
    <w:rsid w:val="00C4464A"/>
    <w:rsid w:val="00C46251"/>
    <w:rsid w:val="00C471E0"/>
    <w:rsid w:val="00C50929"/>
    <w:rsid w:val="00C5194E"/>
    <w:rsid w:val="00C51C36"/>
    <w:rsid w:val="00C5211C"/>
    <w:rsid w:val="00C52C5B"/>
    <w:rsid w:val="00C53079"/>
    <w:rsid w:val="00C53EDF"/>
    <w:rsid w:val="00C56194"/>
    <w:rsid w:val="00C57BE7"/>
    <w:rsid w:val="00C6772F"/>
    <w:rsid w:val="00C70B1E"/>
    <w:rsid w:val="00C73D38"/>
    <w:rsid w:val="00C777A3"/>
    <w:rsid w:val="00C814C1"/>
    <w:rsid w:val="00C82252"/>
    <w:rsid w:val="00C87EDE"/>
    <w:rsid w:val="00C90C60"/>
    <w:rsid w:val="00C91511"/>
    <w:rsid w:val="00C9165C"/>
    <w:rsid w:val="00C940DB"/>
    <w:rsid w:val="00CA4E0D"/>
    <w:rsid w:val="00CA5DB6"/>
    <w:rsid w:val="00CA62F3"/>
    <w:rsid w:val="00CA7D69"/>
    <w:rsid w:val="00CA7E22"/>
    <w:rsid w:val="00CB21C2"/>
    <w:rsid w:val="00CB6B78"/>
    <w:rsid w:val="00CB7F43"/>
    <w:rsid w:val="00CD1BE2"/>
    <w:rsid w:val="00CD6BC9"/>
    <w:rsid w:val="00CD756F"/>
    <w:rsid w:val="00CE24AE"/>
    <w:rsid w:val="00CE65C5"/>
    <w:rsid w:val="00CE79C9"/>
    <w:rsid w:val="00CF2ABB"/>
    <w:rsid w:val="00CF402D"/>
    <w:rsid w:val="00CF40C2"/>
    <w:rsid w:val="00CF67F8"/>
    <w:rsid w:val="00D036CF"/>
    <w:rsid w:val="00D042EB"/>
    <w:rsid w:val="00D13AA9"/>
    <w:rsid w:val="00D14BB6"/>
    <w:rsid w:val="00D15B57"/>
    <w:rsid w:val="00D21CF8"/>
    <w:rsid w:val="00D22E6C"/>
    <w:rsid w:val="00D25C8A"/>
    <w:rsid w:val="00D303AC"/>
    <w:rsid w:val="00D31279"/>
    <w:rsid w:val="00D34558"/>
    <w:rsid w:val="00D37766"/>
    <w:rsid w:val="00D42264"/>
    <w:rsid w:val="00D426D4"/>
    <w:rsid w:val="00D54AC4"/>
    <w:rsid w:val="00D5582B"/>
    <w:rsid w:val="00D57EFB"/>
    <w:rsid w:val="00D623A5"/>
    <w:rsid w:val="00D6377F"/>
    <w:rsid w:val="00D64843"/>
    <w:rsid w:val="00D654CE"/>
    <w:rsid w:val="00D6590A"/>
    <w:rsid w:val="00D65AA1"/>
    <w:rsid w:val="00D66D9C"/>
    <w:rsid w:val="00D67FB0"/>
    <w:rsid w:val="00D75732"/>
    <w:rsid w:val="00D773EE"/>
    <w:rsid w:val="00D80316"/>
    <w:rsid w:val="00D869C3"/>
    <w:rsid w:val="00D957B9"/>
    <w:rsid w:val="00D95DCF"/>
    <w:rsid w:val="00DA15EB"/>
    <w:rsid w:val="00DA2235"/>
    <w:rsid w:val="00DA27AA"/>
    <w:rsid w:val="00DA4058"/>
    <w:rsid w:val="00DB2176"/>
    <w:rsid w:val="00DB653B"/>
    <w:rsid w:val="00DC1FEA"/>
    <w:rsid w:val="00DC600D"/>
    <w:rsid w:val="00DC71FF"/>
    <w:rsid w:val="00DC77D7"/>
    <w:rsid w:val="00DC7D05"/>
    <w:rsid w:val="00DD032C"/>
    <w:rsid w:val="00DD1BDF"/>
    <w:rsid w:val="00DD321E"/>
    <w:rsid w:val="00DD4740"/>
    <w:rsid w:val="00DD620A"/>
    <w:rsid w:val="00DE4E7B"/>
    <w:rsid w:val="00DF08D7"/>
    <w:rsid w:val="00DF1EB4"/>
    <w:rsid w:val="00DF3C25"/>
    <w:rsid w:val="00E04930"/>
    <w:rsid w:val="00E06664"/>
    <w:rsid w:val="00E101E0"/>
    <w:rsid w:val="00E1052F"/>
    <w:rsid w:val="00E13A1B"/>
    <w:rsid w:val="00E164C5"/>
    <w:rsid w:val="00E17188"/>
    <w:rsid w:val="00E215B4"/>
    <w:rsid w:val="00E25DDB"/>
    <w:rsid w:val="00E27E08"/>
    <w:rsid w:val="00E3236C"/>
    <w:rsid w:val="00E3396B"/>
    <w:rsid w:val="00E34A3B"/>
    <w:rsid w:val="00E417C9"/>
    <w:rsid w:val="00E4499C"/>
    <w:rsid w:val="00E44C74"/>
    <w:rsid w:val="00E555F5"/>
    <w:rsid w:val="00E625CE"/>
    <w:rsid w:val="00E64437"/>
    <w:rsid w:val="00E64615"/>
    <w:rsid w:val="00E66A2C"/>
    <w:rsid w:val="00E66B63"/>
    <w:rsid w:val="00E70489"/>
    <w:rsid w:val="00E7050B"/>
    <w:rsid w:val="00E71E2B"/>
    <w:rsid w:val="00E7386D"/>
    <w:rsid w:val="00E76FC9"/>
    <w:rsid w:val="00E85261"/>
    <w:rsid w:val="00E86723"/>
    <w:rsid w:val="00E86E29"/>
    <w:rsid w:val="00E87242"/>
    <w:rsid w:val="00E953B5"/>
    <w:rsid w:val="00E95A54"/>
    <w:rsid w:val="00EA053A"/>
    <w:rsid w:val="00EA1FF1"/>
    <w:rsid w:val="00EA25B5"/>
    <w:rsid w:val="00EA35F6"/>
    <w:rsid w:val="00EA5B6D"/>
    <w:rsid w:val="00EA75C0"/>
    <w:rsid w:val="00EB0AB5"/>
    <w:rsid w:val="00EB13C0"/>
    <w:rsid w:val="00EB1CEF"/>
    <w:rsid w:val="00EB2FEF"/>
    <w:rsid w:val="00EC3B6E"/>
    <w:rsid w:val="00EC488C"/>
    <w:rsid w:val="00EE1FDB"/>
    <w:rsid w:val="00EE5009"/>
    <w:rsid w:val="00EE6714"/>
    <w:rsid w:val="00EE6722"/>
    <w:rsid w:val="00EF0096"/>
    <w:rsid w:val="00EF20AA"/>
    <w:rsid w:val="00EF38E1"/>
    <w:rsid w:val="00EF3A31"/>
    <w:rsid w:val="00EF4612"/>
    <w:rsid w:val="00EF6328"/>
    <w:rsid w:val="00F0129A"/>
    <w:rsid w:val="00F0160A"/>
    <w:rsid w:val="00F03C9C"/>
    <w:rsid w:val="00F10DC4"/>
    <w:rsid w:val="00F1335A"/>
    <w:rsid w:val="00F1595E"/>
    <w:rsid w:val="00F16AD2"/>
    <w:rsid w:val="00F227E9"/>
    <w:rsid w:val="00F27DBC"/>
    <w:rsid w:val="00F31746"/>
    <w:rsid w:val="00F318F0"/>
    <w:rsid w:val="00F32139"/>
    <w:rsid w:val="00F333F1"/>
    <w:rsid w:val="00F33D8B"/>
    <w:rsid w:val="00F34B96"/>
    <w:rsid w:val="00F36CA6"/>
    <w:rsid w:val="00F404C4"/>
    <w:rsid w:val="00F411CC"/>
    <w:rsid w:val="00F45615"/>
    <w:rsid w:val="00F50BE2"/>
    <w:rsid w:val="00F51FDB"/>
    <w:rsid w:val="00F53C5A"/>
    <w:rsid w:val="00F57F54"/>
    <w:rsid w:val="00F604B2"/>
    <w:rsid w:val="00F62443"/>
    <w:rsid w:val="00F62A9E"/>
    <w:rsid w:val="00F65511"/>
    <w:rsid w:val="00F6574D"/>
    <w:rsid w:val="00F65E1C"/>
    <w:rsid w:val="00F6610D"/>
    <w:rsid w:val="00F66503"/>
    <w:rsid w:val="00F668FA"/>
    <w:rsid w:val="00F66DBC"/>
    <w:rsid w:val="00F70766"/>
    <w:rsid w:val="00F73424"/>
    <w:rsid w:val="00F7568C"/>
    <w:rsid w:val="00F77A8A"/>
    <w:rsid w:val="00F82A9A"/>
    <w:rsid w:val="00F87016"/>
    <w:rsid w:val="00F93775"/>
    <w:rsid w:val="00FA3A55"/>
    <w:rsid w:val="00FA606A"/>
    <w:rsid w:val="00FA6240"/>
    <w:rsid w:val="00FB7F53"/>
    <w:rsid w:val="00FC0D64"/>
    <w:rsid w:val="00FC0EF3"/>
    <w:rsid w:val="00FC1312"/>
    <w:rsid w:val="00FC135E"/>
    <w:rsid w:val="00FC6051"/>
    <w:rsid w:val="00FD43C8"/>
    <w:rsid w:val="00FD74F5"/>
    <w:rsid w:val="00FE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6D4A8"/>
  <w15:docId w15:val="{22C74F88-E6ED-42C0-A1EB-B092073C2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56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일반 표 31"/>
    <w:basedOn w:val="a1"/>
    <w:uiPriority w:val="43"/>
    <w:rsid w:val="002315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4F75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755B"/>
  </w:style>
  <w:style w:type="paragraph" w:styleId="a4">
    <w:name w:val="footer"/>
    <w:basedOn w:val="a"/>
    <w:link w:val="Char0"/>
    <w:uiPriority w:val="99"/>
    <w:unhideWhenUsed/>
    <w:rsid w:val="004F75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755B"/>
  </w:style>
  <w:style w:type="paragraph" w:styleId="a5">
    <w:name w:val="caption"/>
    <w:basedOn w:val="a"/>
    <w:next w:val="a"/>
    <w:uiPriority w:val="35"/>
    <w:unhideWhenUsed/>
    <w:qFormat/>
    <w:rsid w:val="0042043D"/>
    <w:rPr>
      <w:b/>
      <w:bCs/>
      <w:szCs w:val="20"/>
    </w:rPr>
  </w:style>
  <w:style w:type="character" w:styleId="a6">
    <w:name w:val="Placeholder Text"/>
    <w:basedOn w:val="a0"/>
    <w:uiPriority w:val="99"/>
    <w:semiHidden/>
    <w:rsid w:val="00F57F54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65185C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65185C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65185C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5185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5185C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6518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5185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423BDC"/>
    <w:pPr>
      <w:ind w:leftChars="400" w:left="800"/>
    </w:pPr>
  </w:style>
  <w:style w:type="table" w:customStyle="1" w:styleId="21">
    <w:name w:val="일반 표 21"/>
    <w:basedOn w:val="a1"/>
    <w:uiPriority w:val="42"/>
    <w:rsid w:val="007402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Hyperlink"/>
    <w:basedOn w:val="a0"/>
    <w:uiPriority w:val="99"/>
    <w:unhideWhenUsed/>
    <w:rsid w:val="002776E6"/>
    <w:rPr>
      <w:color w:val="0563C1" w:themeColor="hyperlink"/>
      <w:u w:val="single"/>
    </w:rPr>
  </w:style>
  <w:style w:type="paragraph" w:styleId="ad">
    <w:name w:val="Normal (Web)"/>
    <w:basedOn w:val="a"/>
    <w:uiPriority w:val="99"/>
    <w:semiHidden/>
    <w:unhideWhenUsed/>
    <w:rsid w:val="002776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6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j.snuh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zeptemiger@hanmail.ne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7ABFF-88DF-4935-920C-FF9173932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412</Words>
  <Characters>2352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BRMH</cp:lastModifiedBy>
  <cp:revision>59</cp:revision>
  <dcterms:created xsi:type="dcterms:W3CDTF">2020-01-10T14:22:00Z</dcterms:created>
  <dcterms:modified xsi:type="dcterms:W3CDTF">2020-05-12T23:58:00Z</dcterms:modified>
</cp:coreProperties>
</file>